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B08BE" w14:textId="0171CAE7" w:rsidR="008C6980" w:rsidRDefault="008C6980" w:rsidP="008C69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1"/>
        <w:tblW w:w="10615" w:type="dxa"/>
        <w:tblLook w:val="04A0" w:firstRow="1" w:lastRow="0" w:firstColumn="1" w:lastColumn="0" w:noHBand="0" w:noVBand="1"/>
      </w:tblPr>
      <w:tblGrid>
        <w:gridCol w:w="1319"/>
        <w:gridCol w:w="1034"/>
        <w:gridCol w:w="1515"/>
        <w:gridCol w:w="1176"/>
        <w:gridCol w:w="1701"/>
        <w:gridCol w:w="2126"/>
        <w:gridCol w:w="1744"/>
      </w:tblGrid>
      <w:tr w:rsidR="005404A8" w:rsidRPr="00A06D7A" w14:paraId="2B271C36" w14:textId="77777777" w:rsidTr="00540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250F" w14:textId="6DB48447" w:rsidR="008C6980" w:rsidRPr="00935FFD" w:rsidRDefault="008C4792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3998797" w14:textId="77777777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Level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7854F" w14:textId="77777777" w:rsidR="008C6980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igned Alisertib Dose </w:t>
            </w:r>
          </w:p>
          <w:p w14:paraId="13F38F37" w14:textId="20D86857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proofErr w:type="gramEnd"/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D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9DEEA" w14:textId="77777777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977BF" w14:textId="47CC68BB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Alisertib</w:t>
            </w:r>
            <w:r w:rsidR="00540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s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3B1D5" w14:textId="59144CD0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Gemcitabine</w:t>
            </w:r>
            <w:r w:rsidR="00540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sed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01E2" w14:textId="77777777" w:rsidR="008C6980" w:rsidRPr="00935FFD" w:rsidRDefault="008C698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Duration (months)</w:t>
            </w:r>
          </w:p>
        </w:tc>
      </w:tr>
      <w:tr w:rsidR="005404A8" w:rsidRPr="00A06D7A" w14:paraId="3D465A61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206AE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770A7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hideMark/>
          </w:tcPr>
          <w:p w14:paraId="04DA4FF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63AF93F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F78AE0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3B9B2C4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0BC9B7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8C6980" w:rsidRPr="00A06D7A" w14:paraId="053FC05D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062077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39185E48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14:paraId="76E5BCF4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6" w:type="dxa"/>
            <w:noWrap/>
            <w:hideMark/>
          </w:tcPr>
          <w:p w14:paraId="668EE3CF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12C6701E" w14:textId="6615C22C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126" w:type="dxa"/>
            <w:noWrap/>
            <w:hideMark/>
          </w:tcPr>
          <w:p w14:paraId="61C7E24C" w14:textId="2A15646F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C416EA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5404A8" w:rsidRPr="00A06D7A" w14:paraId="26197105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C35745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55F7E7B4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14:paraId="2280C520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6" w:type="dxa"/>
            <w:noWrap/>
            <w:hideMark/>
          </w:tcPr>
          <w:p w14:paraId="41172335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FAE8624" w14:textId="574C4C3E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126" w:type="dxa"/>
            <w:noWrap/>
            <w:hideMark/>
          </w:tcPr>
          <w:p w14:paraId="555CDD68" w14:textId="25F025C1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66A6BFD0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8C6980" w:rsidRPr="00A06D7A" w14:paraId="114A4732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19A38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356222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noWrap/>
            <w:hideMark/>
          </w:tcPr>
          <w:p w14:paraId="4A69C4EE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6" w:type="dxa"/>
            <w:noWrap/>
            <w:hideMark/>
          </w:tcPr>
          <w:p w14:paraId="56B4BB4C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6E822E78" w14:textId="6098F7B6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126" w:type="dxa"/>
            <w:noWrap/>
            <w:hideMark/>
          </w:tcPr>
          <w:p w14:paraId="133DA5F6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3F14854A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404A8" w:rsidRPr="00A06D7A" w14:paraId="164722E8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99FE70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53C2EE25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noWrap/>
            <w:hideMark/>
          </w:tcPr>
          <w:p w14:paraId="7836EB0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6" w:type="dxa"/>
            <w:noWrap/>
            <w:hideMark/>
          </w:tcPr>
          <w:p w14:paraId="6DE2CFA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145BD72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5B818EA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144AD7D8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6980" w:rsidRPr="00A06D7A" w14:paraId="2C3BEFDD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2E2EA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69981388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noWrap/>
            <w:hideMark/>
          </w:tcPr>
          <w:p w14:paraId="0A323129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6" w:type="dxa"/>
            <w:noWrap/>
            <w:hideMark/>
          </w:tcPr>
          <w:p w14:paraId="4294A2D3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B374394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7228772E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15710791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5404A8" w:rsidRPr="00A06D7A" w14:paraId="648B0F05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6DAEE1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14DAAD0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242DB83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090116C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9D3D9B7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126" w:type="dxa"/>
            <w:noWrap/>
            <w:hideMark/>
          </w:tcPr>
          <w:p w14:paraId="1F53F9E7" w14:textId="0DC84F6F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73A6E42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8C6980" w:rsidRPr="00A06D7A" w14:paraId="6261B165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CC19D8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420843F1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52235189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FFBDE92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C964CC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5D0D0C11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5894DFFC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404A8" w:rsidRPr="00A06D7A" w14:paraId="068EEEDF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DF4A47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093176CA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49A6D390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00F0D4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7C7D786A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748184F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27D7381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8C6980" w:rsidRPr="00A06D7A" w14:paraId="72ADBCE7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6E9CCE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128262B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2F1255E2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6D75908C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23735B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2B143B7E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23B2957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5404A8" w:rsidRPr="00A06D7A" w14:paraId="0435C743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34E301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1DF5653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6A38F69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65942F2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969FEF4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26" w:type="dxa"/>
            <w:noWrap/>
            <w:hideMark/>
          </w:tcPr>
          <w:p w14:paraId="0266A399" w14:textId="3298BFFB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369EC69A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C6980" w:rsidRPr="00A06D7A" w14:paraId="359B00A0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9FA22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4B6DA4F2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5" w:type="dxa"/>
            <w:noWrap/>
            <w:hideMark/>
          </w:tcPr>
          <w:p w14:paraId="485DB367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DB847F0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1ACB401" w14:textId="6EC34CE7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126" w:type="dxa"/>
            <w:noWrap/>
            <w:hideMark/>
          </w:tcPr>
          <w:p w14:paraId="498260D5" w14:textId="5A081559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29C99662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404A8" w:rsidRPr="00A06D7A" w14:paraId="15B5F269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3B77E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0532D8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4207265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27574A7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ACFEC00" w14:textId="47783746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26" w:type="dxa"/>
            <w:noWrap/>
            <w:hideMark/>
          </w:tcPr>
          <w:p w14:paraId="759DAE1D" w14:textId="33C6FF99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3D2D80E0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C6980" w:rsidRPr="00A06D7A" w14:paraId="1E80CD75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21623E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1BC28B90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1170DF2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322D4969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E66191D" w14:textId="1CA1D162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26" w:type="dxa"/>
            <w:noWrap/>
            <w:hideMark/>
          </w:tcPr>
          <w:p w14:paraId="7DDE2A73" w14:textId="3AFFDFDB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F0F7177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404A8" w:rsidRPr="00A06D7A" w14:paraId="60227CD7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56B235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6EFF77A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599DA6F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101C4501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8FEBF7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126" w:type="dxa"/>
            <w:noWrap/>
            <w:hideMark/>
          </w:tcPr>
          <w:p w14:paraId="575C29D6" w14:textId="1E3CF6CC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05BDDF0C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8C6980" w:rsidRPr="00A06D7A" w14:paraId="4B81CD2F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1C27C3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212E2DA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0399E990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42A1EBE4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8E3549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2431A2CA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1F3EE91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404A8" w:rsidRPr="00A06D7A" w14:paraId="0775032B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A96122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600461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038ED4E7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198A59E4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BA74D9A" w14:textId="65C7971F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126" w:type="dxa"/>
            <w:noWrap/>
            <w:hideMark/>
          </w:tcPr>
          <w:p w14:paraId="0C58FB9E" w14:textId="0D5BB0CC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CB99AD0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C6980" w:rsidRPr="00A06D7A" w14:paraId="3C213276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0747C9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4559C894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2070B873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1F60CFB9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00DABA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126" w:type="dxa"/>
            <w:noWrap/>
            <w:hideMark/>
          </w:tcPr>
          <w:p w14:paraId="077FB98F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9FE4EC8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404A8" w:rsidRPr="00A06D7A" w14:paraId="4E4B45DC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9B09B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03191F0D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75C8E90C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37A15B76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43E9037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26" w:type="dxa"/>
            <w:noWrap/>
            <w:hideMark/>
          </w:tcPr>
          <w:p w14:paraId="2F2F595C" w14:textId="2058ACB7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683EDEC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6980" w:rsidRPr="00A06D7A" w14:paraId="6B9B1BC8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C3DB92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4CCB30E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2A20D97A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4943EDF1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E0C2179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126" w:type="dxa"/>
            <w:noWrap/>
            <w:hideMark/>
          </w:tcPr>
          <w:p w14:paraId="426D0084" w14:textId="75208736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6AB98E7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404A8" w:rsidRPr="00A06D7A" w14:paraId="432B0CD1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5BC78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D9C285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6AC3E519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7838CE1D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6482D2A" w14:textId="3C2F7F94" w:rsidR="008C6980" w:rsidRPr="00935FFD" w:rsidRDefault="0085770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126" w:type="dxa"/>
            <w:noWrap/>
            <w:hideMark/>
          </w:tcPr>
          <w:p w14:paraId="09F97D34" w14:textId="39B57065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4344D84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6980" w:rsidRPr="00A06D7A" w14:paraId="3EA790F5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9777A7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ED637A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7B22EB4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05A8A6F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21AE132" w14:textId="48BBD5C0" w:rsidR="008C6980" w:rsidRPr="00935FFD" w:rsidRDefault="0085770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126" w:type="dxa"/>
            <w:noWrap/>
            <w:hideMark/>
          </w:tcPr>
          <w:p w14:paraId="4C3E1839" w14:textId="5AAEC160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0534337A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04A8" w:rsidRPr="00A06D7A" w14:paraId="43883867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70E557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2F1B0862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3B1D5FE8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70F52BF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8A5412F" w14:textId="2ED340BC" w:rsidR="008C6980" w:rsidRPr="00935FFD" w:rsidRDefault="0085770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126" w:type="dxa"/>
            <w:noWrap/>
            <w:hideMark/>
          </w:tcPr>
          <w:p w14:paraId="46C26B6F" w14:textId="1FD25563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2BA0667B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8C6980" w:rsidRPr="00A06D7A" w14:paraId="7C7F641E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89857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0529220B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160BAAB5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58A0A9C2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69D66AC" w14:textId="1E93854C" w:rsidR="008C6980" w:rsidRPr="00935FFD" w:rsidRDefault="0085770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126" w:type="dxa"/>
            <w:noWrap/>
            <w:hideMark/>
          </w:tcPr>
          <w:p w14:paraId="7F789D3C" w14:textId="399A15F1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5135154F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404A8" w:rsidRPr="00A06D7A" w14:paraId="534D491F" w14:textId="77777777" w:rsidTr="0054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30CCBB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noWrap/>
            <w:hideMark/>
          </w:tcPr>
          <w:p w14:paraId="712B0942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14:paraId="1B0F1553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2CB1DDCE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E96FAB5" w14:textId="5662AFF6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126" w:type="dxa"/>
            <w:noWrap/>
            <w:hideMark/>
          </w:tcPr>
          <w:p w14:paraId="411CC78C" w14:textId="536D6F75" w:rsidR="008C6980" w:rsidRPr="00935FFD" w:rsidRDefault="005404A8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44" w:type="dxa"/>
            <w:tcBorders>
              <w:right w:val="single" w:sz="4" w:space="0" w:color="auto"/>
            </w:tcBorders>
            <w:noWrap/>
            <w:hideMark/>
          </w:tcPr>
          <w:p w14:paraId="08201EE1" w14:textId="77777777" w:rsidR="008C6980" w:rsidRPr="00935FFD" w:rsidRDefault="008C698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5404A8" w:rsidRPr="00A06D7A" w14:paraId="2F6B9E0E" w14:textId="77777777" w:rsidTr="0054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B0A9E" w14:textId="77777777" w:rsidR="008C6980" w:rsidRPr="00935FFD" w:rsidRDefault="008C698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D33FD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hideMark/>
          </w:tcPr>
          <w:p w14:paraId="7E45F3C6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CA5E1BF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2D24F1A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93175CF" w14:textId="246B648B" w:rsidR="008C6980" w:rsidRPr="00935FFD" w:rsidRDefault="005404A8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4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461D" w14:textId="77777777" w:rsidR="008C6980" w:rsidRPr="00935FFD" w:rsidRDefault="008C698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</w:tbl>
    <w:p w14:paraId="4E9B388E" w14:textId="77777777" w:rsidR="008C6980" w:rsidRDefault="008C6980" w:rsidP="008C6980">
      <w:pPr>
        <w:rPr>
          <w:rFonts w:ascii="Times New Roman" w:hAnsi="Times New Roman" w:cs="Times New Roman"/>
          <w:sz w:val="24"/>
          <w:szCs w:val="24"/>
        </w:rPr>
      </w:pPr>
    </w:p>
    <w:p w14:paraId="1D42299D" w14:textId="77777777" w:rsidR="003F1155" w:rsidRDefault="003F1155"/>
    <w:sectPr w:rsidR="003F1155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980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106704"/>
    <w:rsid w:val="00113603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30638C"/>
    <w:rsid w:val="0030761A"/>
    <w:rsid w:val="00320961"/>
    <w:rsid w:val="003350EA"/>
    <w:rsid w:val="00357E78"/>
    <w:rsid w:val="00362E1A"/>
    <w:rsid w:val="00382270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24E96"/>
    <w:rsid w:val="0053062C"/>
    <w:rsid w:val="00532C3B"/>
    <w:rsid w:val="0053691C"/>
    <w:rsid w:val="005404A8"/>
    <w:rsid w:val="005433A2"/>
    <w:rsid w:val="0054656A"/>
    <w:rsid w:val="005A5D59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707097"/>
    <w:rsid w:val="00707974"/>
    <w:rsid w:val="00720927"/>
    <w:rsid w:val="00723CD9"/>
    <w:rsid w:val="00727B2A"/>
    <w:rsid w:val="00757F1A"/>
    <w:rsid w:val="0076192F"/>
    <w:rsid w:val="00770566"/>
    <w:rsid w:val="00784851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57703"/>
    <w:rsid w:val="00890238"/>
    <w:rsid w:val="008A71E3"/>
    <w:rsid w:val="008B344A"/>
    <w:rsid w:val="008C4792"/>
    <w:rsid w:val="008C6980"/>
    <w:rsid w:val="008D1DB7"/>
    <w:rsid w:val="008E61FA"/>
    <w:rsid w:val="009142C4"/>
    <w:rsid w:val="00937F49"/>
    <w:rsid w:val="009459BD"/>
    <w:rsid w:val="009507F1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535D4"/>
    <w:rsid w:val="00B75B38"/>
    <w:rsid w:val="00BC3943"/>
    <w:rsid w:val="00BC5BFE"/>
    <w:rsid w:val="00BE16F8"/>
    <w:rsid w:val="00BE33F5"/>
    <w:rsid w:val="00C04047"/>
    <w:rsid w:val="00C2631C"/>
    <w:rsid w:val="00C333EC"/>
    <w:rsid w:val="00C42A1E"/>
    <w:rsid w:val="00C4621C"/>
    <w:rsid w:val="00C462F3"/>
    <w:rsid w:val="00C56155"/>
    <w:rsid w:val="00C64987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56F3F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44669"/>
  <w15:chartTrackingRefBased/>
  <w15:docId w15:val="{91A866AE-BCF4-3841-BB83-6720598A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980"/>
    <w:pPr>
      <w:spacing w:after="200" w:line="276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6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69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980"/>
    <w:rPr>
      <w:rFonts w:eastAsia="PMingLiU"/>
    </w:rPr>
  </w:style>
  <w:style w:type="table" w:styleId="ListTable1Light-Accent1">
    <w:name w:val="List Table 1 Light Accent 1"/>
    <w:basedOn w:val="TableNormal"/>
    <w:uiPriority w:val="46"/>
    <w:rsid w:val="008C6980"/>
    <w:rPr>
      <w:rFonts w:eastAsia="PMingLiU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Anthony Chen</cp:lastModifiedBy>
  <cp:revision>2</cp:revision>
  <dcterms:created xsi:type="dcterms:W3CDTF">2021-11-26T16:26:00Z</dcterms:created>
  <dcterms:modified xsi:type="dcterms:W3CDTF">2021-11-26T16:26:00Z</dcterms:modified>
</cp:coreProperties>
</file>